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es-ES"/>
        </w:rPr>
        <w:tab/>
        <w:t xml:space="preserve">Table S3. Association results for the 53 SNPs on </w:t>
      </w:r>
      <w:r>
        <w:rPr>
          <w:rFonts w:eastAsia="Times New Roman" w:cs="Times New Roman" w:ascii="Times New Roman" w:hAnsi="Times New Roman"/>
          <w:b/>
          <w:bCs/>
          <w:i/>
          <w:color w:val="000000"/>
          <w:sz w:val="24"/>
          <w:szCs w:val="24"/>
          <w:lang w:val="en-US" w:eastAsia="es-ES"/>
        </w:rPr>
        <w:t>CEP68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es-ES"/>
        </w:rPr>
        <w:t xml:space="preserve"> for the three group comparisons and their corresponding q-values obtained assessing a false discovery rate (FDR).</w:t>
      </w:r>
    </w:p>
    <w:tbl>
      <w:tblPr>
        <w:tblW w:w="730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64"/>
        <w:gridCol w:w="897"/>
        <w:gridCol w:w="1146"/>
        <w:gridCol w:w="897"/>
        <w:gridCol w:w="1022"/>
        <w:gridCol w:w="897"/>
        <w:gridCol w:w="1286"/>
      </w:tblGrid>
      <w:tr>
        <w:trPr>
          <w:trHeight w:val="315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204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MNSAID-UA vs controls</w:t>
            </w:r>
          </w:p>
        </w:tc>
        <w:tc>
          <w:tcPr>
            <w:tcW w:w="1919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Airway ex. vs controls</w:t>
            </w:r>
          </w:p>
        </w:tc>
        <w:tc>
          <w:tcPr>
            <w:tcW w:w="218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Blended pattern vs controls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SNP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s-ES" w:eastAsia="es-ES"/>
              </w:rPr>
              <w:t>p-value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q-value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s-ES" w:eastAsia="es-ES"/>
              </w:rPr>
              <w:t>p-value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q-value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s-ES" w:eastAsia="es-ES"/>
              </w:rPr>
              <w:t>p-value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q-value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672852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s-ES" w:eastAsia="es-ES"/>
              </w:rPr>
              <w:t>0.000615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00613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6565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6918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5200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656695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230264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s-ES" w:eastAsia="es-ES"/>
              </w:rPr>
              <w:t>0.00061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00613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6581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6918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5204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656695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7418129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5614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6918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28790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46238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5717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663506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254094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5354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6918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30280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48145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5787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666763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254094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15660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29293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40980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59778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7272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784329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254094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21480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36485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43220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60056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8584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869335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6214039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21480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36485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43210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60056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8567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869335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272308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21520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36485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43350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60056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8577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869335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272308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21570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36485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43330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60056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8584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869335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254094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23110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38678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44570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60056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8474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869335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224910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5082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6918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32580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50786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5897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674549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272308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12960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26466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62620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71118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7101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784069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254094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2863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2644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45950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61129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5332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661604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272308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13000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26466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66960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75508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7067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784069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224116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3012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2943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48450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63143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5659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661604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224116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2588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2102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46520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61129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5394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661604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290174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s-ES" w:eastAsia="es-ES"/>
              </w:rPr>
              <w:t>0.000374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00424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11830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24749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4006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58977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208038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s-ES" w:eastAsia="es-ES"/>
              </w:rPr>
              <w:t>0.00000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00013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5452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6918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2388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395513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7567868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s-ES" w:eastAsia="es-ES"/>
              </w:rPr>
              <w:t>0.000259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00316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10630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24495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3544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547084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6214039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6513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6918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11770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24749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7677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808373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7915790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s-ES" w:eastAsia="es-ES"/>
              </w:rPr>
              <w:t>0.00083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00776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15260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28885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4951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634846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225286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0715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5989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39990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58977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3242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507865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757285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s-ES" w:eastAsia="es-ES"/>
              </w:rPr>
              <w:t>0.000016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00028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3851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5700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2428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39799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272308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6363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6918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11500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24749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7425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787050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272308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4709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6918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56570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66160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4436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60056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272308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4687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6918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56430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66160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4422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60056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272308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4623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6918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56210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66160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4376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60056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1784970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s-ES" w:eastAsia="es-ES"/>
              </w:rPr>
              <w:t>0.000109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00144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8078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9460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2529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410317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272308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6427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6918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11580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24749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7350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784329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272308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6441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6918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11580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24749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7341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784329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1262160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s-ES" w:eastAsia="es-ES"/>
              </w:rPr>
              <w:t>0.000058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00083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6418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6918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518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69186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272309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6622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6918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11660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24749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7234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784329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272309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5570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6918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56530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66160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1823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32568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654612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0702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5989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37850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57315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1097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247496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673255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7969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9460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13150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26466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7151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784144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7622115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s-ES" w:eastAsia="es-ES"/>
              </w:rPr>
              <w:t>0.00000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00004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1814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9614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2795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26449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673672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5304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6918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54740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66160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1728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312218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654612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5271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6918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54400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66160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1714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312218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674125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5229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6918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53970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66160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1697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312218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189487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s-ES" w:eastAsia="es-ES"/>
              </w:rPr>
              <w:t>0.00000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00002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1601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8777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2246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08216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154157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8883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21080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13950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27383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6980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781563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11335976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s-ES" w:eastAsia="es-ES"/>
              </w:rPr>
              <w:t>0.00000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00002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1524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8654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2006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99673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654612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s-ES" w:eastAsia="es-ES"/>
              </w:rPr>
              <w:t>0.000045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00071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5747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6918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3481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4565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1049612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39290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58935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10130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23686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3626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554360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7894587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s-ES" w:eastAsia="es-ES"/>
              </w:rPr>
              <w:t>0.00000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00002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1461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8654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1902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97554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142018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5558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6918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49120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63484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1524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288850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105067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5995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6918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46400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61129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1439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279026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105067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s-ES" w:eastAsia="es-ES"/>
              </w:rPr>
              <w:t>0.00000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00002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1192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8240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1476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86541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122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s-ES" w:eastAsia="es-ES"/>
              </w:rPr>
              <w:t>0.00000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00002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1130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8166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137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86541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122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6810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6918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43430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60056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13660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271493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467163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08929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7098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21050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36485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6748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69186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6175884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s-ES" w:eastAsia="es-ES"/>
              </w:rPr>
              <w:t>0.00000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00002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1055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7987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01284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85065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rs3732098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917500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923307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836900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869335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0.960200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960200</w:t>
            </w:r>
          </w:p>
        </w:tc>
      </w:tr>
      <w:tr>
        <w:trPr>
          <w:trHeight w:val="300" w:hRule="atLeast"/>
        </w:trPr>
        <w:tc>
          <w:tcPr>
            <w:tcW w:w="7309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  <w:t>In bold, the significant associations according to a Bonferroni correction (p-values) and to a 5% FDR (q-value).</w:t>
            </w:r>
          </w:p>
        </w:tc>
      </w:tr>
    </w:tbl>
    <w:p>
      <w:pPr>
        <w:pStyle w:val="Normal"/>
        <w:spacing w:before="0" w:after="20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1T11:15:00Z</dcterms:created>
  <dc:creator>José Antonio Cornejo-García</dc:creator>
  <dc:description/>
  <cp:keywords/>
  <dc:language>en-US</dc:language>
  <cp:lastModifiedBy>José Antonio Cornejo-García</cp:lastModifiedBy>
  <dcterms:modified xsi:type="dcterms:W3CDTF">2014-01-21T11:19:00Z</dcterms:modified>
  <cp:revision>2</cp:revision>
  <dc:subject/>
  <dc:title/>
</cp:coreProperties>
</file>